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Additional Data 3</w:t>
      </w:r>
    </w:p>
    <w:p>
      <w:pPr>
        <w:pStyle w:val="Normal"/>
        <w:spacing w:lineRule="auto" w:line="360"/>
        <w:jc w:val="both"/>
        <w:rPr>
          <w:i/>
          <w:i/>
        </w:rPr>
      </w:pPr>
      <w:r>
        <w:rPr>
          <w:i/>
        </w:rPr>
        <w:t>Forward step-wise regressions accounting for differences in PCT performance</w:t>
      </w:r>
    </w:p>
    <w:p>
      <w:pPr>
        <w:pStyle w:val="Normal"/>
        <w:spacing w:lineRule="auto" w:line="360"/>
        <w:jc w:val="both"/>
        <w:rPr>
          <w:i/>
          <w:i/>
        </w:rPr>
      </w:pPr>
      <w:r>
        <w:rPr>
          <w:i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880"/>
        <w:gridCol w:w="1783"/>
        <w:gridCol w:w="2131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dependent Variabl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pendent Variable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gression Typ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</w:t>
            </w:r>
            <w:r>
              <w:rPr>
                <w:b/>
                <w:sz w:val="16"/>
                <w:szCs w:val="16"/>
                <w:vertAlign w:val="superscript"/>
              </w:rPr>
              <w:t>2</w:t>
            </w:r>
            <w:r>
              <w:rPr>
                <w:b/>
                <w:sz w:val="16"/>
                <w:szCs w:val="16"/>
              </w:rPr>
              <w:t>/Puesdo R</w:t>
            </w:r>
            <w:r>
              <w:rPr>
                <w:b/>
                <w:sz w:val="16"/>
                <w:szCs w:val="16"/>
                <w:vertAlign w:val="superscript"/>
              </w:rPr>
              <w:t>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r Ratin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TE GPs per 100,000 populatio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dered Logit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enditure per capita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patient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x of Multiple Deprivatio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io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5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OF Tota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TE GPs per 100,000 populatio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enditure per capita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7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patient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5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x of Multiple Deprivatio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9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io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2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rtality Ratio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TE GPs per 100,000 populatio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5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enditure per capita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6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patient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9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x of Multiple Deprivatio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3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io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4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Equity Ratio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TE GPs per 100,000 populatio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enditure per capita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patient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x of Multiple Deprivatio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io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4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LSA Ratin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TE GPs per 100,000 populatio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dered Logit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enditure per capita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patient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x of Multiple Deprivatio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io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Satisfac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TE GPs per 100,000 populatio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enditure per capita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2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patient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2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x of Multiple Deprivatio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0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io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5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23T08:45:00Z</dcterms:created>
  <dc:creator>brownca</dc:creator>
  <dc:description/>
  <cp:keywords/>
  <dc:language>en-US</dc:language>
  <cp:lastModifiedBy>brownca</cp:lastModifiedBy>
  <dcterms:modified xsi:type="dcterms:W3CDTF">2006-06-23T08:45:00Z</dcterms:modified>
  <cp:revision>1</cp:revision>
  <dc:subject/>
  <dc:title>Additional Data 3</dc:title>
</cp:coreProperties>
</file>